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E40" w:rsidRDefault="00693E40" w:rsidP="006159C0">
      <w:pPr>
        <w:spacing w:after="12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6655D7">
        <w:rPr>
          <w:rFonts w:ascii="Arial" w:hAnsi="Arial" w:cs="Arial"/>
          <w:b/>
        </w:rPr>
        <w:t>8</w:t>
      </w:r>
      <w:bookmarkStart w:id="0" w:name="_GoBack"/>
      <w:bookmarkEnd w:id="0"/>
    </w:p>
    <w:p w:rsidR="006159C0" w:rsidRDefault="00693E40" w:rsidP="006159C0">
      <w:pPr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r w:rsidR="006159C0" w:rsidRPr="00321408">
        <w:rPr>
          <w:rFonts w:ascii="Arial" w:hAnsi="Arial" w:cs="Arial"/>
          <w:b/>
        </w:rPr>
        <w:t xml:space="preserve">.  </w:t>
      </w:r>
      <w:proofErr w:type="gramStart"/>
      <w:r w:rsidR="006159C0" w:rsidRPr="00321408">
        <w:rPr>
          <w:rFonts w:ascii="Arial" w:hAnsi="Arial" w:cs="Arial"/>
          <w:b/>
        </w:rPr>
        <w:t xml:space="preserve">Association of SNPs with </w:t>
      </w:r>
      <w:r w:rsidR="006159C0">
        <w:rPr>
          <w:rFonts w:ascii="Arial" w:hAnsi="Arial" w:cs="Arial"/>
          <w:b/>
        </w:rPr>
        <w:t xml:space="preserve">Degree of </w:t>
      </w:r>
      <w:r w:rsidR="006159C0" w:rsidRPr="00321408">
        <w:rPr>
          <w:rFonts w:ascii="Arial" w:hAnsi="Arial" w:cs="Arial"/>
          <w:b/>
        </w:rPr>
        <w:t>Atherosclerosis in the Aorta Sampl</w:t>
      </w:r>
      <w:r w:rsidR="006159C0">
        <w:rPr>
          <w:rFonts w:ascii="Arial" w:hAnsi="Arial" w:cs="Arial"/>
          <w:b/>
        </w:rPr>
        <w:t>es</w:t>
      </w:r>
      <w:r w:rsidR="006159C0" w:rsidRPr="00321408">
        <w:rPr>
          <w:rFonts w:ascii="Arial" w:hAnsi="Arial" w:cs="Arial"/>
          <w:b/>
        </w:rPr>
        <w:t>.</w:t>
      </w:r>
      <w:proofErr w:type="gramEnd"/>
      <w:r w:rsidR="006159C0" w:rsidRPr="00321408">
        <w:rPr>
          <w:rFonts w:ascii="Arial" w:hAnsi="Arial" w:cs="Arial"/>
          <w:b/>
        </w:rPr>
        <w:t xml:space="preserve">  </w:t>
      </w:r>
      <w:r w:rsidR="006159C0" w:rsidRPr="00321408">
        <w:rPr>
          <w:rFonts w:ascii="Arial" w:hAnsi="Arial" w:cs="Arial"/>
        </w:rPr>
        <w:t xml:space="preserve">Displayed are results of </w:t>
      </w:r>
      <w:r w:rsidR="006159C0">
        <w:rPr>
          <w:rFonts w:ascii="Arial" w:hAnsi="Arial" w:cs="Arial"/>
        </w:rPr>
        <w:t xml:space="preserve">association of SNPs with degree of atherosclerosis in the aorta samples, </w:t>
      </w:r>
      <w:r w:rsidR="006159C0" w:rsidRPr="00321408">
        <w:rPr>
          <w:rFonts w:ascii="Arial" w:hAnsi="Arial" w:cs="Arial"/>
        </w:rPr>
        <w:t xml:space="preserve">with each significant SNP listed followed by their genic position, base pair position, p-value, odds ratio, and </w:t>
      </w:r>
      <w:r w:rsidR="006159C0">
        <w:rPr>
          <w:rFonts w:ascii="Arial" w:hAnsi="Arial" w:cs="Arial"/>
        </w:rPr>
        <w:t xml:space="preserve">95% </w:t>
      </w:r>
      <w:r w:rsidR="006159C0" w:rsidRPr="00321408">
        <w:rPr>
          <w:rFonts w:ascii="Arial" w:hAnsi="Arial" w:cs="Arial"/>
        </w:rPr>
        <w:t>confidence interval for the genotypic and allelic models.</w:t>
      </w:r>
    </w:p>
    <w:tbl>
      <w:tblPr>
        <w:tblW w:w="10043" w:type="dxa"/>
        <w:tblInd w:w="93" w:type="dxa"/>
        <w:tblLook w:val="04A0" w:firstRow="1" w:lastRow="0" w:firstColumn="1" w:lastColumn="0" w:noHBand="0" w:noVBand="1"/>
      </w:tblPr>
      <w:tblGrid>
        <w:gridCol w:w="1359"/>
        <w:gridCol w:w="1468"/>
        <w:gridCol w:w="1818"/>
        <w:gridCol w:w="844"/>
        <w:gridCol w:w="1781"/>
        <w:gridCol w:w="937"/>
        <w:gridCol w:w="1836"/>
      </w:tblGrid>
      <w:tr w:rsidR="006159C0" w:rsidRPr="00FE5964" w:rsidTr="00624C45">
        <w:trPr>
          <w:trHeight w:val="315"/>
        </w:trPr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otypic   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elic   </w:t>
            </w:r>
          </w:p>
        </w:tc>
      </w:tr>
      <w:tr w:rsidR="006159C0" w:rsidRPr="00FE5964" w:rsidTr="00624C45">
        <w:trPr>
          <w:trHeight w:val="315"/>
        </w:trPr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sical Loca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(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(CI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908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P10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0971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 (0.79-3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 (4.63-16.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5162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1386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 (0.84-10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 (4.77-20.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071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100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 (0.88-3.9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 (3.39-10.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563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2AF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6967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(0.08-0.7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0.23-0.7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02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333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15-0.9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 (0.22-0.7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94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1292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15-0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33-1.0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3274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264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 (1.05-5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 (2.08-6.6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1287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157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19-0.9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26-0.8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242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TS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025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 (0.02-0.5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 (0.10-0.5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579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1147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 (1.35-16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 (4.61-18.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905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B-1I21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1904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0.00-0.6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0.06-0.6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455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2A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7249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07-0.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 (0.19-0.5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0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0454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 (1.19-7.1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 (5.66-21.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5629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1551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16-0.8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26-0.8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004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RFBP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4132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17-1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18-0.6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0434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4984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7 (0.13-1.0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9 (0.29-0.9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40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9957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(0.04-0.7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(0.17-0.7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16478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8706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16-0.9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(0.28-0.9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3645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TS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238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13-0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26-0.8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301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2613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 (1.45-11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5 (4.45-14.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528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NJ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713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 (1.35-10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 (5.29-18.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0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0643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 (0.80-3.5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 (3.72-11.5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43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TS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471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 (1.06-9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 (3.59-11.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13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180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0.03-0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0.16-0.9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6493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GF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7912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 (0.80-3.7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 (3.31-10.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310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7140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0.06-0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 (0.22-0.85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0991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195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 (1.02-5.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 (1.90-5.6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185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6289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(0.00-0.3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(0.02-0.3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9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1220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8 (1.35-10.6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 (4.15-14.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712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TS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444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 (1.45-9.1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 (5.40-17.5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04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144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(0.16-0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(0.24-0.7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322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723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18-0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29-0.9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4117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9161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(0.19-0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40-1.1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4767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7998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12-1.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 (0.27-0.9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43466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4848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2 (0.07-0.6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4 (0.24-0.8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951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TS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747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 (1.14-5.7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 (2.87-8.5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905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1709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04-0.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20-0.9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85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843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16-0.9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36-1.3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802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8579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25-1.4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30-0.95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663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53157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(0.14-1.2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0.23-0.9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924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D-2131I18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2498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 (1.08-6.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 (2.41-7.3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961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4155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 (0.04-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18-0.83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600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5orf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2092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(0.15-0.8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(0.37-1.1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38316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3983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7 (0.03-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7 (0.17-0.8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911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1426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 (0.82-5.8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 (4.13-14.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68659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5027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40 (1.08-17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40 (4.40-17.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34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M2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6394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16-0.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(0.14-0.7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09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013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(0.02-0.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(0.14-0.8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10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GA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190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(0.20-1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(0.28-0.9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81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5305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 (1.20-7.9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 (3.74-12.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934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227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0.75-3.6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 (3.42-10.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86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4877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(0.10-0.7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(0.32-1.0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16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2543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 (1.08-8.4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 (2.24-7.1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09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8649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2 (1.07-15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 (4.37-17.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174656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4994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71 (1.38-9.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00 (5.00-17.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640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8508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 (1.12-8.5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 (3.30-11.3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1527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8171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5 (1.33-26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5 (5.95-26.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4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851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7 (1.23-23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7 (5.77-26.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2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419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 (0.11-0.6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 (0.21-0.6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385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4580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12-0.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29-0.9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6766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800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 (1.01-7.7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 (3.86-12.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2420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8736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 (1.21-7.4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 (4.92-16.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74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3745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 (0.97-5.1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 (3.46-11.3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86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7427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 (1.02-5.6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 (3.04-10.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563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3688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 (1.00-5.9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 (2.72-8.6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28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S_rR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2747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 (0.04-0.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 (0.19-0.8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39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775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(0.11-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(0.31-0.95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5236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205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29-1.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(0.24-0.75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659638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8025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1 (0.05-0.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1 (0.21-0.8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23539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7337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24 (1.39-7.5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8 (3.38-11.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413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3122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10-0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20-0.6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610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1858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9 (0.04-0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9 (0.19-0.8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76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1239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(0.13-0.7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33-1.0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49126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C-367F4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6076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 (1.03-4.4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 (2.03-6.4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1611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302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18-0.8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39-1.1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2083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GA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986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 (0.78-3.6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 (3.22-9.9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50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8209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 (1.11-10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 (2.57-9.4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76453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4767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9 (1.33-9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6 (3.16-9.9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3619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VCR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5317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 (1.17-9.1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 (4.57-14.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49212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4735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6 (0.15-0.8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8 (0.38-1.1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799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6034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 (1.06-6.4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 (4.02-13.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526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8762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10-0.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 (0.21-0.85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68756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006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 (1.43-10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 (4.50-14.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318244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3117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1 (0.04-0.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1 (0.21-0.9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696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9156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 (1.08-7.7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 (3.33-9.8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913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582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19-0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43-1.33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9551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K32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7203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32-1.4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(0.28-0.8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77325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5300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10 (1.49-11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2 (3.32-10.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7823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9213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 (1.15-6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 (6.25-23.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686324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3359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9 (1.20-9.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7 (2.57-8.05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44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1724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 (0.96-4.9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7 (6.37-25.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7187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4032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 (0.03-0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 (0.16-0.9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74644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4388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9 (0.97-5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09 (8.09-39.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638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3619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 (0.86-3.9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2 (4.12-14.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91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K32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7719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(0.32-1.4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0.23-0.7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77366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0686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8 (0.09-0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8 (0.28-0.9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767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1132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0.09-0.5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20-0.6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6262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251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 (1.04-6.7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 (2.92-9.7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1639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F1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8877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 (1.44-15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 (3.39-11.5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0563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731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06-0.5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0.16-0.53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066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7790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15-0.7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(0.24-0.73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676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9305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 (0.80-3.7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 (3.31-10.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72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B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7566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(0.20-1.3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(0.24-0.8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9486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R1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9470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 (1.35-9.8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 (4.76-16.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873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TR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85127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(0.71-3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 (3.65-11.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49764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4318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4 (0.86-4.4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23 (3.23-10.3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68727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3198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8 (0.12-1.1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7 (0.27-0.93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4005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XCR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2351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17-0.8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 (0.47-1.3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357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NAJC1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7547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 (0.20-1.2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30-0.9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528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7006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(0.08-0.7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26-0.8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585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9031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(0.02-0.8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(0.14-0.8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31377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8272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 (1.10-7.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 (2.45-7.5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413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4383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 (1.47-9.3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 (4.58-15.5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76001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4209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2 (0.05-0.8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3 (0.23-1.1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499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1508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8 (0.11-1.2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5 (0.25-0.9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4978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5A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6827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 (1.26-5.5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 (4.90-17.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1706066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1087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 (1.06-13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 (3.83-14.3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007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236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 (0.90-5.2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 (3.29-10.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1556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1487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15-0.8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 (0.45-1.4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31705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1756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2 (0.84-4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4 (3.44-10.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19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3520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 (0.87-4.6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 (3.51-11.3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7938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383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 (0.96-5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 (4.30-13.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676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2227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 (0.88-4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 (4.14-13.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960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3923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10-0.8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0.23-0.7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563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8792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 (0.85-6.6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 (3.52-11.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55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GF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7016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 (0.94-3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 (3.79-12.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699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B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9179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 (1.31-6.5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 (3.83-12.6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37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8565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3740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 (0.98-4.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 (3.44-10.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443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2035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1.23-6.3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 (6.70-30.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3274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267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(0.18-0.9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(0.44-1.3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641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6477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 (0.03-0.7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(0.14-0.75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1102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6012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 (2.00-15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5 (7.25-25.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4430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ELID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52100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5 (1.09-9.1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70 (2.70-9.1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721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541P9.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5822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14-0.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26-0.8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00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C-203F4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6707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(0.19-0.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0.46-1.3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74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4497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 (1.10-15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4 (3.34-14.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9102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G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3200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 (1.02-4.7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 (2.54-8.5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1318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L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3152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 (0.22-1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20-0.7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88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9969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 (1.11-10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 (2.93-10.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5906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9989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(0.21-1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29-0.9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51529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AKMIP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1185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12-1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 (0.27-0.9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7538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8586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(0.14-0.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33-0.9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92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TWD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3254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(0.08-0.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 (0.27-1.0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47049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1271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4 (0.03-0.6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2 (0.12-0.5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2178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R1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8357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 (1.03-6.4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 (2.68-8.3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393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3069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 (1.12-8.8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 (4.49-14.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329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2279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(0.08-0.9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 (0.19-0.6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58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4014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7 (1.13-17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 (5.05-21.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636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C-228N24.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3715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(0.00-0.3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(0.02-0.3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49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PGEF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8155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17-0.9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(0.44-1.3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116795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3633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25 (1.35-13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68 (4.68-16.0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102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B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8124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16-0.8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(0.42-1.2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60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NIP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9827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14-1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26-0.8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669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B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9579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(0.14-0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 (0.25-0.8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9748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7696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 (0.81-4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 (3.33-10.4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NIP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0339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19-0.9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60-1.8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35917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9426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(0.03-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(0.17-0.8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5628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NIP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1354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 (1.31-5.7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 (5.92-20.9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121890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SY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2934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25-1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26-0.9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2287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PGEF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9426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 (1.13-5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 (1.77-5.92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86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34228.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2676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 (0.96-6.1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 (3.74-12.8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366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9199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(0.14-1.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18-0.83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8677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ELID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49442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8 (0.08-0.9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1 (0.31-1.21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58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3077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 (1.16-12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 (4.21-14.7)</w:t>
            </w:r>
          </w:p>
        </w:tc>
      </w:tr>
      <w:tr w:rsidR="006159C0" w:rsidRPr="00FE5964" w:rsidTr="00624C45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3798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609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1606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12-0.9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39-1.27)</w:t>
            </w:r>
          </w:p>
        </w:tc>
      </w:tr>
      <w:tr w:rsidR="006159C0" w:rsidRPr="00FE5964" w:rsidTr="00624C45">
        <w:trPr>
          <w:trHeight w:val="315"/>
        </w:trPr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6748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KHD1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89108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0.74-3.57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C0" w:rsidRPr="00FE5964" w:rsidRDefault="006159C0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9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 (3.16-9.83)</w:t>
            </w:r>
          </w:p>
        </w:tc>
      </w:tr>
    </w:tbl>
    <w:p w:rsidR="00695A96" w:rsidRDefault="00695A96"/>
    <w:sectPr w:rsidR="00695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A1B72"/>
    <w:multiLevelType w:val="hybridMultilevel"/>
    <w:tmpl w:val="11D44F52"/>
    <w:lvl w:ilvl="0" w:tplc="B7909B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C16BD7"/>
    <w:multiLevelType w:val="hybridMultilevel"/>
    <w:tmpl w:val="A66E45F8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DF34AD"/>
    <w:multiLevelType w:val="hybridMultilevel"/>
    <w:tmpl w:val="F96A1938"/>
    <w:lvl w:ilvl="0" w:tplc="13F28D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4C64A6"/>
    <w:multiLevelType w:val="hybridMultilevel"/>
    <w:tmpl w:val="14D445A6"/>
    <w:lvl w:ilvl="0" w:tplc="3F7E24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9C0"/>
    <w:rsid w:val="006159C0"/>
    <w:rsid w:val="006655D7"/>
    <w:rsid w:val="00693E40"/>
    <w:rsid w:val="0069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9C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9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9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6159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5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9C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9C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9C0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159C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5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9C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15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9C0"/>
    <w:rPr>
      <w:rFonts w:eastAsiaTheme="minorEastAsia"/>
    </w:rPr>
  </w:style>
  <w:style w:type="paragraph" w:styleId="Revision">
    <w:name w:val="Revision"/>
    <w:hidden/>
    <w:uiPriority w:val="99"/>
    <w:semiHidden/>
    <w:rsid w:val="006159C0"/>
    <w:pPr>
      <w:spacing w:after="0" w:line="240" w:lineRule="auto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6159C0"/>
    <w:rPr>
      <w:color w:val="800080"/>
      <w:u w:val="single"/>
    </w:rPr>
  </w:style>
  <w:style w:type="paragraph" w:customStyle="1" w:styleId="xl64">
    <w:name w:val="xl64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u w:val="single"/>
    </w:rPr>
  </w:style>
  <w:style w:type="paragraph" w:customStyle="1" w:styleId="xl68">
    <w:name w:val="xl68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9">
    <w:name w:val="xl69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72">
    <w:name w:val="xl72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6159C0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color w:val="000000"/>
      <w:sz w:val="20"/>
      <w:szCs w:val="20"/>
    </w:rPr>
  </w:style>
  <w:style w:type="paragraph" w:customStyle="1" w:styleId="xl81">
    <w:name w:val="xl81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82">
    <w:name w:val="xl82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3">
    <w:name w:val="xl63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4">
    <w:name w:val="xl84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9C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9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9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6159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5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9C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9C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9C0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159C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5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9C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15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9C0"/>
    <w:rPr>
      <w:rFonts w:eastAsiaTheme="minorEastAsia"/>
    </w:rPr>
  </w:style>
  <w:style w:type="paragraph" w:styleId="Revision">
    <w:name w:val="Revision"/>
    <w:hidden/>
    <w:uiPriority w:val="99"/>
    <w:semiHidden/>
    <w:rsid w:val="006159C0"/>
    <w:pPr>
      <w:spacing w:after="0" w:line="240" w:lineRule="auto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6159C0"/>
    <w:rPr>
      <w:color w:val="800080"/>
      <w:u w:val="single"/>
    </w:rPr>
  </w:style>
  <w:style w:type="paragraph" w:customStyle="1" w:styleId="xl64">
    <w:name w:val="xl64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u w:val="single"/>
    </w:rPr>
  </w:style>
  <w:style w:type="paragraph" w:customStyle="1" w:styleId="xl68">
    <w:name w:val="xl68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9">
    <w:name w:val="xl69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72">
    <w:name w:val="xl72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6159C0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color w:val="000000"/>
      <w:sz w:val="20"/>
      <w:szCs w:val="20"/>
    </w:rPr>
  </w:style>
  <w:style w:type="paragraph" w:customStyle="1" w:styleId="xl81">
    <w:name w:val="xl81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82">
    <w:name w:val="xl82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3">
    <w:name w:val="xl63"/>
    <w:basedOn w:val="Normal"/>
    <w:rsid w:val="00615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4">
    <w:name w:val="xl84"/>
    <w:basedOn w:val="Normal"/>
    <w:rsid w:val="006159C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81</Words>
  <Characters>10725</Characters>
  <Application>Microsoft Office Word</Application>
  <DocSecurity>0</DocSecurity>
  <Lines>89</Lines>
  <Paragraphs>25</Paragraphs>
  <ScaleCrop>false</ScaleCrop>
  <Company>Center For Human Genetics</Company>
  <LinksUpToDate>false</LinksUpToDate>
  <CharactersWithSpaces>1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Center for Human Genetics</cp:lastModifiedBy>
  <cp:revision>3</cp:revision>
  <dcterms:created xsi:type="dcterms:W3CDTF">2012-01-25T20:11:00Z</dcterms:created>
  <dcterms:modified xsi:type="dcterms:W3CDTF">2012-01-25T20:40:00Z</dcterms:modified>
</cp:coreProperties>
</file>